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7100" w:leader="none"/>
          <w:tab w:val="center" w:pos="8200" w:leader="none"/>
        </w:tabs>
        <w:rPr/>
      </w:pPr>
      <w:r>
        <w:rPr/>
        <w:t>Table S3. List of genes with full length cDNA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104775</wp:posOffset>
                </wp:positionH>
                <wp:positionV relativeFrom="paragraph">
                  <wp:posOffset>105410</wp:posOffset>
                </wp:positionV>
                <wp:extent cx="822960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8.25pt;margin-top:8.3pt;width:0pt;height:0pt" type="_x0000_t32">
                <v:stroke color="black" weight="2844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_No</w:t>
        <w:tab/>
        <w:t>Locus</w:t>
        <w:tab/>
      </w:r>
      <w:r>
        <w:rPr/>
        <w:t xml:space="preserve">Accession </w:t>
        <w:tab/>
        <w:t>P</w:t>
      </w:r>
      <w:r>
        <w:rPr/>
        <w:t>utative identification</w:t>
        <w:tab/>
        <w:t>Organism</w:t>
        <w:tab/>
        <w:t>E-value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-74295</wp:posOffset>
                </wp:positionH>
                <wp:positionV relativeFrom="paragraph">
                  <wp:posOffset>93345</wp:posOffset>
                </wp:positionV>
                <wp:extent cx="822960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5.85pt;margin-top:7.35pt;width:0pt;height:0pt" type="_x0000_t32">
                <v:stroke color="black" weight="648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001</w:t>
        <w:tab/>
        <w:t>MG</w:t>
      </w:r>
      <w:r>
        <w:rPr/>
        <w:t>G_</w:t>
      </w:r>
      <w:r>
        <w:rPr/>
        <w:t>06185</w:t>
        <w:tab/>
      </w:r>
      <w:r>
        <w:rPr/>
        <w:t>GU395207</w:t>
      </w:r>
      <w:r>
        <w:rPr/>
        <w:tab/>
        <w:t xml:space="preserve">acidic ribosomal protein P1 </w:t>
        <w:tab/>
      </w:r>
      <w:r>
        <w:rPr>
          <w:i/>
        </w:rPr>
        <w:t>A</w:t>
      </w:r>
      <w:r>
        <w:rPr>
          <w:i/>
        </w:rPr>
        <w:t>spergillus</w:t>
      </w:r>
      <w:r>
        <w:rPr>
          <w:i/>
        </w:rPr>
        <w:t xml:space="preserve"> fumigatus</w:t>
      </w:r>
      <w:r>
        <w:rPr/>
        <w:tab/>
        <w:t>e-15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002</w:t>
        <w:tab/>
        <w:t>MG</w:t>
      </w:r>
      <w:r>
        <w:rPr/>
        <w:t>G_</w:t>
      </w:r>
      <w:r>
        <w:rPr/>
        <w:t>09194</w:t>
        <w:tab/>
        <w:t>GU395208</w:t>
        <w:tab/>
        <w:t>60S ribosomal protein L17</w:t>
        <w:tab/>
      </w:r>
      <w:r>
        <w:rPr>
          <w:i/>
        </w:rPr>
        <w:t>Neurospora</w:t>
      </w:r>
      <w:r>
        <w:rPr>
          <w:i/>
        </w:rPr>
        <w:t xml:space="preserve"> crassa</w:t>
      </w:r>
      <w:r>
        <w:rPr/>
        <w:tab/>
        <w:t>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>
          <w:lang w:val="pt-BR"/>
        </w:rPr>
        <w:t>F0003</w:t>
        <w:tab/>
      </w:r>
      <w:r>
        <w:rPr/>
        <w:t>MG</w:t>
      </w:r>
      <w:r>
        <w:rPr/>
        <w:t>G_</w:t>
      </w:r>
      <w:r>
        <w:rPr>
          <w:lang w:val="pt-BR"/>
        </w:rPr>
        <w:t>04696</w:t>
        <w:tab/>
        <w:t>GU395209</w:t>
        <w:tab/>
        <w:t xml:space="preserve">60s ribosomal protein l10a. </w:t>
        <w:tab/>
      </w:r>
      <w:r>
        <w:rPr>
          <w:i/>
          <w:lang w:val="pt-BR"/>
        </w:rPr>
        <w:t>S. pombe</w:t>
      </w:r>
      <w:r>
        <w:rPr>
          <w:lang w:val="pt-BR"/>
        </w:rPr>
        <w:tab/>
        <w:t>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>
          <w:lang w:val="pt-BR"/>
        </w:rPr>
        <w:t>F0004</w:t>
        <w:tab/>
      </w:r>
      <w:r>
        <w:rPr/>
        <w:t>MG</w:t>
      </w:r>
      <w:r>
        <w:rPr/>
        <w:t>G_</w:t>
      </w:r>
      <w:r>
        <w:rPr>
          <w:lang w:val="pt-BR"/>
        </w:rPr>
        <w:t>04114</w:t>
        <w:tab/>
        <w:t>GU395210</w:t>
        <w:tab/>
        <w:t xml:space="preserve">40S </w:t>
      </w:r>
      <w:r>
        <w:rPr>
          <w:lang w:val="pt-BR"/>
        </w:rPr>
        <w:t>ribosomal protein</w:t>
      </w:r>
      <w:r>
        <w:rPr>
          <w:lang w:val="pt-BR"/>
        </w:rPr>
        <w:t xml:space="preserve"> S17 (CRP3</w:t>
      </w:r>
      <w:r>
        <w:rPr>
          <w:lang w:val="pt-BR"/>
        </w:rPr>
        <w:t>)</w:t>
      </w:r>
      <w:r>
        <w:rPr>
          <w:lang w:val="pt-BR"/>
        </w:rPr>
        <w:tab/>
      </w:r>
      <w:r>
        <w:rPr>
          <w:i/>
          <w:lang w:val="pt-BR"/>
        </w:rPr>
        <w:t>N. crassa</w:t>
      </w:r>
      <w:r>
        <w:rPr>
          <w:lang w:val="pt-BR"/>
        </w:rPr>
        <w:tab/>
        <w:t>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>
          <w:lang w:val="pt-BR"/>
        </w:rPr>
      </w:pPr>
      <w:r>
        <w:rPr>
          <w:lang w:val="pt-BR"/>
        </w:rPr>
        <w:t>F0017</w:t>
        <w:tab/>
      </w:r>
      <w:r>
        <w:rPr/>
        <w:t>MG</w:t>
      </w:r>
      <w:r>
        <w:rPr/>
        <w:t>G_</w:t>
      </w:r>
      <w:r>
        <w:rPr>
          <w:lang w:val="pt-BR"/>
        </w:rPr>
        <w:t>02711</w:t>
        <w:tab/>
        <w:t>GU395211</w:t>
        <w:tab/>
        <w:t xml:space="preserve">60S </w:t>
      </w:r>
      <w:r>
        <w:rPr>
          <w:lang w:val="pt-BR"/>
        </w:rPr>
        <w:t>ribosomal protein</w:t>
      </w:r>
      <w:r>
        <w:rPr>
          <w:lang w:val="pt-BR"/>
        </w:rPr>
        <w:t xml:space="preserve"> L24 (L30</w:t>
      </w:r>
      <w:r>
        <w:rPr>
          <w:lang w:val="pt-BR"/>
        </w:rPr>
        <w:t>)</w:t>
      </w:r>
      <w:r>
        <w:rPr>
          <w:lang w:val="pt-BR"/>
        </w:rPr>
        <w:tab/>
      </w:r>
      <w:r>
        <w:rPr>
          <w:i/>
          <w:lang w:val="pt-BR"/>
        </w:rPr>
        <w:t>A. fumigatus</w:t>
      </w:r>
      <w:r>
        <w:rPr>
          <w:lang w:val="pt-BR"/>
        </w:rPr>
        <w:tab/>
      </w:r>
      <w:r>
        <w:rPr>
          <w:lang w:val="pt-BR"/>
        </w:rPr>
        <w:t>2e-45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>
          <w:lang w:val="pt-BR"/>
        </w:rPr>
        <w:t>F0019</w:t>
        <w:tab/>
      </w:r>
      <w:r>
        <w:rPr/>
        <w:t>MG</w:t>
      </w:r>
      <w:r>
        <w:rPr/>
        <w:t>G_</w:t>
      </w:r>
      <w:r>
        <w:rPr>
          <w:lang w:val="pt-BR"/>
        </w:rPr>
        <w:t>02872</w:t>
        <w:tab/>
        <w:t>GU395212</w:t>
        <w:tab/>
        <w:t xml:space="preserve">ribosomal protein S27 </w:t>
        <w:tab/>
      </w:r>
      <w:r>
        <w:rPr>
          <w:i/>
          <w:lang w:val="pt-BR"/>
        </w:rPr>
        <w:t>S</w:t>
      </w:r>
      <w:r>
        <w:rPr>
          <w:i/>
          <w:lang w:val="pt-BR"/>
        </w:rPr>
        <w:t>.</w:t>
      </w:r>
      <w:r>
        <w:rPr>
          <w:i/>
          <w:lang w:val="pt-BR"/>
        </w:rPr>
        <w:t xml:space="preserve"> frugiperda</w:t>
      </w:r>
      <w:r>
        <w:rPr>
          <w:lang w:val="pt-BR"/>
        </w:rPr>
        <w:tab/>
      </w:r>
      <w:r>
        <w:rPr>
          <w:lang w:val="pt-BR"/>
        </w:rPr>
        <w:t xml:space="preserve"> </w:t>
      </w:r>
      <w:r>
        <w:rPr>
          <w:lang w:val="pt-BR"/>
        </w:rPr>
        <w:t>e-14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033</w:t>
        <w:tab/>
        <w:t>MG</w:t>
      </w:r>
      <w:r>
        <w:rPr/>
        <w:t>G_</w:t>
      </w:r>
      <w:r>
        <w:rPr/>
        <w:t>03680</w:t>
        <w:tab/>
        <w:t>GU395213</w:t>
        <w:tab/>
        <w:t xml:space="preserve">Rps11bp </w:t>
        <w:tab/>
      </w:r>
      <w:r>
        <w:rPr>
          <w:i/>
        </w:rPr>
        <w:t>S. cerevisiae</w:t>
      </w:r>
      <w:r>
        <w:rPr/>
        <w:tab/>
        <w:t>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039</w:t>
        <w:tab/>
        <w:t>MG</w:t>
      </w:r>
      <w:r>
        <w:rPr/>
        <w:t>G_</w:t>
      </w:r>
      <w:r>
        <w:rPr/>
        <w:t>03727</w:t>
        <w:tab/>
        <w:t>GU395214</w:t>
        <w:tab/>
        <w:t xml:space="preserve">60s ribosomal protein </w:t>
        <w:tab/>
      </w:r>
      <w:r>
        <w:rPr>
          <w:i/>
        </w:rPr>
        <w:t>C.</w:t>
      </w:r>
      <w:r>
        <w:rPr>
          <w:i/>
        </w:rPr>
        <w:t xml:space="preserve"> </w:t>
      </w:r>
      <w:r>
        <w:rPr>
          <w:i/>
        </w:rPr>
        <w:t>gloeosporioides</w:t>
      </w:r>
      <w:r>
        <w:rPr/>
        <w:tab/>
        <w:t>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046</w:t>
        <w:tab/>
        <w:t>MG</w:t>
      </w:r>
      <w:r>
        <w:rPr/>
        <w:t>G_</w:t>
      </w:r>
      <w:r>
        <w:rPr/>
        <w:t>09736</w:t>
        <w:tab/>
        <w:t>GU395215</w:t>
        <w:tab/>
        <w:t xml:space="preserve">hypothetical serine-rich protein </w:t>
        <w:tab/>
      </w:r>
      <w:r>
        <w:rPr>
          <w:i/>
        </w:rPr>
        <w:t>S. pombe</w:t>
      </w:r>
      <w:r>
        <w:rPr/>
        <w:tab/>
        <w:t>4</w:t>
      </w:r>
      <w:r>
        <w:rPr/>
        <w:t>e</w:t>
      </w:r>
      <w:r>
        <w:rPr/>
        <w:t>-53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070</w:t>
        <w:tab/>
        <w:t>MG</w:t>
      </w:r>
      <w:r>
        <w:rPr/>
        <w:t>G_</w:t>
      </w:r>
      <w:r>
        <w:rPr/>
        <w:t>04104</w:t>
        <w:tab/>
        <w:t>GU395216</w:t>
        <w:tab/>
        <w:t xml:space="preserve">60s ribosomal protein l22 </w:t>
        <w:tab/>
      </w:r>
      <w:r>
        <w:rPr>
          <w:i/>
        </w:rPr>
        <w:t>S. pombe</w:t>
      </w:r>
      <w:r>
        <w:rPr/>
        <w:tab/>
        <w:t>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098</w:t>
        <w:tab/>
        <w:t>MG</w:t>
      </w:r>
      <w:r>
        <w:rPr/>
        <w:t>G_</w:t>
      </w:r>
      <w:r>
        <w:rPr/>
        <w:t>06000</w:t>
        <w:tab/>
        <w:t>GU395217</w:t>
        <w:tab/>
        <w:t xml:space="preserve">hypothetical protein </w:t>
        <w:tab/>
      </w:r>
      <w:r>
        <w:rPr>
          <w:i/>
        </w:rPr>
        <w:t>S. pombe</w:t>
      </w:r>
      <w:r>
        <w:rPr/>
        <w:tab/>
        <w:t>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110</w:t>
        <w:tab/>
        <w:t>MG</w:t>
      </w:r>
      <w:r>
        <w:rPr/>
        <w:t>G_</w:t>
      </w:r>
      <w:r>
        <w:rPr/>
        <w:t>06019</w:t>
        <w:tab/>
        <w:t>GU395218</w:t>
        <w:tab/>
      </w:r>
      <w:r>
        <w:rPr/>
        <w:t>Initiation factor</w:t>
      </w:r>
      <w:r>
        <w:rPr/>
        <w:t xml:space="preserve"> 5A (EIF-5A</w:t>
      </w:r>
      <w:r>
        <w:rPr/>
        <w:t>)</w:t>
      </w:r>
      <w:r>
        <w:rPr/>
        <w:tab/>
      </w:r>
      <w:r>
        <w:rPr>
          <w:i/>
        </w:rPr>
        <w:t>N. crassa</w:t>
      </w:r>
      <w:r>
        <w:rPr/>
        <w:tab/>
        <w:t>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>
          <w:lang w:val="nb-NO"/>
        </w:rPr>
        <w:t>F0113</w:t>
        <w:tab/>
      </w:r>
      <w:r>
        <w:rPr/>
        <w:t>MG</w:t>
      </w:r>
      <w:r>
        <w:rPr/>
        <w:t>G_</w:t>
      </w:r>
      <w:r>
        <w:rPr>
          <w:lang w:val="nb-NO"/>
        </w:rPr>
        <w:t>03135</w:t>
        <w:tab/>
        <w:t>GU395219</w:t>
        <w:tab/>
        <w:t>ribosomal protein L30</w:t>
        <w:tab/>
      </w:r>
      <w:r>
        <w:rPr>
          <w:i/>
          <w:lang w:val="nb-NO"/>
        </w:rPr>
        <w:t>O</w:t>
      </w:r>
      <w:r>
        <w:rPr>
          <w:i/>
          <w:lang w:val="nb-NO"/>
        </w:rPr>
        <w:t>.</w:t>
      </w:r>
      <w:r>
        <w:rPr>
          <w:i/>
          <w:lang w:val="nb-NO"/>
        </w:rPr>
        <w:t xml:space="preserve"> novo-ulmi</w:t>
      </w:r>
      <w:r>
        <w:rPr>
          <w:lang w:val="nb-NO"/>
        </w:rPr>
        <w:tab/>
        <w:t>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>
          <w:lang w:val="nb-NO"/>
        </w:rPr>
        <w:t>F0115</w:t>
        <w:tab/>
      </w:r>
      <w:r>
        <w:rPr/>
        <w:t>MG</w:t>
      </w:r>
      <w:r>
        <w:rPr/>
        <w:t>G_</w:t>
      </w:r>
      <w:r>
        <w:rPr>
          <w:lang w:val="nb-NO"/>
        </w:rPr>
        <w:t>01679</w:t>
        <w:tab/>
        <w:t>GU395220</w:t>
        <w:tab/>
      </w:r>
      <w:r>
        <w:rPr>
          <w:lang w:val="nb-NO"/>
        </w:rPr>
        <w:t>Conserved hypothetical protein</w:t>
      </w:r>
      <w:r>
        <w:rPr>
          <w:lang w:val="nb-NO"/>
        </w:rPr>
        <w:t xml:space="preserve"> </w:t>
        <w:tab/>
      </w:r>
      <w:r>
        <w:rPr>
          <w:i/>
          <w:lang w:val="nb-NO"/>
        </w:rPr>
        <w:t>S</w:t>
      </w:r>
      <w:r>
        <w:rPr>
          <w:i/>
          <w:lang w:val="nb-NO"/>
        </w:rPr>
        <w:t>.</w:t>
      </w:r>
      <w:r>
        <w:rPr>
          <w:i/>
          <w:lang w:val="nb-NO"/>
        </w:rPr>
        <w:t xml:space="preserve"> meliloti</w:t>
      </w:r>
      <w:r>
        <w:rPr>
          <w:lang w:val="nb-NO"/>
        </w:rPr>
        <w:tab/>
        <w:t>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>
          <w:lang w:val="nb-NO"/>
        </w:rPr>
        <w:t>F0121</w:t>
        <w:tab/>
      </w:r>
      <w:r>
        <w:rPr/>
        <w:t>MG</w:t>
      </w:r>
      <w:r>
        <w:rPr/>
        <w:t>G_</w:t>
      </w:r>
      <w:r>
        <w:rPr>
          <w:lang w:val="nb-NO"/>
        </w:rPr>
        <w:t>00715</w:t>
        <w:tab/>
        <w:t>GU395221</w:t>
        <w:tab/>
        <w:t>Glucose-repressible gene protein</w:t>
        <w:tab/>
      </w:r>
      <w:r>
        <w:rPr>
          <w:i/>
          <w:lang w:val="nb-NO"/>
        </w:rPr>
        <w:t>N. crassa</w:t>
      </w:r>
      <w:r>
        <w:rPr>
          <w:lang w:val="nb-NO"/>
        </w:rPr>
        <w:tab/>
        <w:t>e-12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132</w:t>
        <w:tab/>
        <w:t>MG</w:t>
      </w:r>
      <w:r>
        <w:rPr/>
        <w:t>G_</w:t>
      </w:r>
      <w:r>
        <w:rPr/>
        <w:t>06669</w:t>
        <w:tab/>
        <w:t>GU395222</w:t>
        <w:tab/>
        <w:t xml:space="preserve">Hsp90 associated co-chaperone </w:t>
        <w:tab/>
      </w:r>
      <w:r>
        <w:rPr>
          <w:i/>
        </w:rPr>
        <w:t>N. crassa</w:t>
      </w:r>
      <w:r>
        <w:rPr/>
        <w:tab/>
      </w:r>
      <w:r>
        <w:rPr/>
        <w:t>2e-44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>
          <w:lang w:val="it-IT"/>
        </w:rPr>
        <w:t>F0140</w:t>
        <w:tab/>
      </w:r>
      <w:r>
        <w:rPr/>
        <w:t>MG</w:t>
      </w:r>
      <w:r>
        <w:rPr/>
        <w:t>G_</w:t>
      </w:r>
      <w:r>
        <w:rPr>
          <w:lang w:val="it-IT"/>
        </w:rPr>
        <w:t>04489</w:t>
        <w:tab/>
        <w:t>GU395223</w:t>
        <w:tab/>
      </w:r>
      <w:r>
        <w:rPr>
          <w:lang w:val="it-IT"/>
        </w:rPr>
        <w:t>Nonhistone chromo. protein</w:t>
      </w:r>
      <w:r>
        <w:rPr>
          <w:lang w:val="it-IT"/>
        </w:rPr>
        <w:t xml:space="preserve"> 6B</w:t>
        <w:tab/>
      </w:r>
      <w:r>
        <w:rPr>
          <w:i/>
          <w:lang w:val="it-IT"/>
        </w:rPr>
        <w:t>S. cerevisiae</w:t>
      </w:r>
      <w:r>
        <w:rPr>
          <w:lang w:val="it-IT"/>
        </w:rPr>
        <w:tab/>
        <w:t>e-174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148</w:t>
        <w:tab/>
        <w:t>MG</w:t>
      </w:r>
      <w:r>
        <w:rPr/>
        <w:t>G_13474</w:t>
      </w:r>
      <w:r>
        <w:rPr/>
        <w:tab/>
        <w:t>GU395224</w:t>
        <w:tab/>
      </w:r>
      <w:r>
        <w:rPr/>
        <w:t xml:space="preserve">transl. </w:t>
      </w:r>
      <w:r>
        <w:rPr/>
        <w:t>initiation factor 3 (Sui1p )</w:t>
        <w:tab/>
      </w:r>
      <w:r>
        <w:rPr>
          <w:i/>
        </w:rPr>
        <w:t>S. cerevisiae</w:t>
      </w:r>
      <w:r>
        <w:rPr/>
        <w:tab/>
        <w:t>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152</w:t>
        <w:tab/>
        <w:t>MG</w:t>
      </w:r>
      <w:r>
        <w:rPr/>
        <w:t>G_</w:t>
      </w:r>
      <w:r>
        <w:rPr/>
        <w:t>02710</w:t>
        <w:tab/>
        <w:t>GU395225</w:t>
        <w:tab/>
      </w:r>
      <w:r>
        <w:rPr/>
        <w:t>Peroxisomal membrane</w:t>
      </w:r>
      <w:r>
        <w:rPr/>
        <w:t xml:space="preserve"> PMP20 </w:t>
        <w:tab/>
      </w:r>
      <w:r>
        <w:rPr>
          <w:i/>
        </w:rPr>
        <w:t>A. fumigatus</w:t>
      </w:r>
      <w:r>
        <w:rPr/>
        <w:tab/>
        <w:t>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189</w:t>
        <w:tab/>
        <w:t>MG</w:t>
      </w:r>
      <w:r>
        <w:rPr/>
        <w:t>G_</w:t>
      </w:r>
      <w:r>
        <w:rPr/>
        <w:t>03572</w:t>
        <w:tab/>
        <w:t>GU395226</w:t>
        <w:tab/>
        <w:t xml:space="preserve">signal recognition particle 14 kda </w:t>
        <w:tab/>
      </w:r>
      <w:r>
        <w:rPr>
          <w:i/>
        </w:rPr>
        <w:t>S. pombe</w:t>
      </w:r>
      <w:r>
        <w:rPr/>
        <w:tab/>
        <w:t>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193</w:t>
        <w:tab/>
        <w:t>MG</w:t>
      </w:r>
      <w:r>
        <w:rPr/>
        <w:t>G_</w:t>
      </w:r>
      <w:r>
        <w:rPr/>
        <w:t>06249</w:t>
        <w:tab/>
        <w:t>GU395227</w:t>
        <w:tab/>
      </w:r>
      <w:r>
        <w:rPr/>
        <w:t>transl.</w:t>
      </w:r>
      <w:r>
        <w:rPr/>
        <w:t xml:space="preserve"> controlled tumor protein </w:t>
        <w:tab/>
      </w:r>
      <w:r>
        <w:rPr>
          <w:i/>
        </w:rPr>
        <w:t>S. pombe</w:t>
      </w:r>
      <w:r>
        <w:rPr/>
        <w:tab/>
        <w:t>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195</w:t>
        <w:tab/>
        <w:t>MG</w:t>
      </w:r>
      <w:r>
        <w:rPr/>
        <w:t>G_</w:t>
      </w:r>
      <w:r>
        <w:rPr/>
        <w:t>05449</w:t>
        <w:tab/>
        <w:t>GU395228</w:t>
        <w:tab/>
        <w:t xml:space="preserve">probable ribosomal protein l13a </w:t>
        <w:tab/>
      </w:r>
      <w:r>
        <w:rPr>
          <w:i/>
        </w:rPr>
        <w:t>N. crassa</w:t>
      </w:r>
      <w:r>
        <w:rPr/>
        <w:tab/>
        <w:t>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196</w:t>
        <w:tab/>
        <w:t>MG</w:t>
      </w:r>
      <w:r>
        <w:rPr/>
        <w:t>G_</w:t>
      </w:r>
      <w:r>
        <w:rPr/>
        <w:t>02392</w:t>
        <w:tab/>
        <w:t>GU395229</w:t>
        <w:tab/>
        <w:t xml:space="preserve">ribosomal protein s30 </w:t>
        <w:tab/>
      </w:r>
      <w:r>
        <w:rPr>
          <w:i/>
        </w:rPr>
        <w:t>S. pombe</w:t>
      </w:r>
      <w:r>
        <w:rPr/>
        <w:tab/>
        <w:t>e-106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201</w:t>
        <w:tab/>
        <w:t>MG</w:t>
      </w:r>
      <w:r>
        <w:rPr/>
        <w:t>G_</w:t>
      </w:r>
      <w:r>
        <w:rPr/>
        <w:t>10680</w:t>
        <w:tab/>
        <w:t>GU395230</w:t>
        <w:tab/>
        <w:t xml:space="preserve">Homology to rat S24; Rps24ap </w:t>
        <w:tab/>
      </w:r>
      <w:r>
        <w:rPr>
          <w:i/>
        </w:rPr>
        <w:t>S. cerevisiae</w:t>
      </w:r>
      <w:r>
        <w:rPr/>
        <w:tab/>
        <w:t>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202</w:t>
        <w:tab/>
        <w:t>MG</w:t>
      </w:r>
      <w:r>
        <w:rPr/>
        <w:t>G_</w:t>
      </w:r>
      <w:r>
        <w:rPr/>
        <w:t>01557</w:t>
        <w:tab/>
        <w:t>GU395231</w:t>
        <w:tab/>
        <w:t xml:space="preserve">phosphatidylgly/phosphatidylino transfer protein </w:t>
      </w:r>
      <w:r>
        <w:rPr>
          <w:i/>
        </w:rPr>
        <w:t>A. oryzae</w:t>
      </w:r>
      <w:r>
        <w:rPr/>
        <w:tab/>
        <w:t>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209</w:t>
        <w:tab/>
        <w:t>MG</w:t>
      </w:r>
      <w:r>
        <w:rPr/>
        <w:t>G_</w:t>
      </w:r>
      <w:r>
        <w:rPr/>
        <w:t>07928</w:t>
        <w:tab/>
        <w:t>GU395232</w:t>
        <w:tab/>
        <w:t xml:space="preserve">poly-ubiquitin </w:t>
        <w:tab/>
      </w:r>
      <w:r>
        <w:rPr>
          <w:i/>
        </w:rPr>
        <w:t>M. grisea</w:t>
      </w:r>
      <w:r>
        <w:rPr/>
        <w:tab/>
        <w:t>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>
          <w:lang w:val="pt-BR"/>
        </w:rPr>
        <w:t>F0210</w:t>
        <w:tab/>
      </w:r>
      <w:r>
        <w:rPr/>
        <w:t>MG</w:t>
      </w:r>
      <w:r>
        <w:rPr/>
        <w:t>G_</w:t>
      </w:r>
      <w:r>
        <w:rPr>
          <w:lang w:val="pt-BR"/>
        </w:rPr>
        <w:t>06658</w:t>
        <w:tab/>
        <w:t>GU395233</w:t>
        <w:tab/>
        <w:t xml:space="preserve">40S </w:t>
      </w:r>
      <w:r>
        <w:rPr>
          <w:lang w:val="pt-BR"/>
        </w:rPr>
        <w:t>ribosomal protein</w:t>
      </w:r>
      <w:r>
        <w:rPr>
          <w:lang w:val="pt-BR"/>
        </w:rPr>
        <w:t xml:space="preserve"> S5</w:t>
        <w:tab/>
      </w:r>
      <w:r>
        <w:rPr>
          <w:i/>
          <w:lang w:val="pt-BR"/>
        </w:rPr>
        <w:t>C</w:t>
      </w:r>
      <w:r>
        <w:rPr>
          <w:i/>
          <w:lang w:val="pt-BR"/>
        </w:rPr>
        <w:t>.</w:t>
      </w:r>
      <w:r>
        <w:rPr>
          <w:i/>
          <w:lang w:val="pt-BR"/>
        </w:rPr>
        <w:t xml:space="preserve"> arietinum</w:t>
      </w:r>
      <w:r>
        <w:rPr>
          <w:lang w:val="pt-BR"/>
        </w:rPr>
        <w:t xml:space="preserve"> </w:t>
        <w:tab/>
        <w:t>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>
          <w:lang w:val="it-IT"/>
        </w:rPr>
        <w:t>F0211</w:t>
        <w:tab/>
      </w:r>
      <w:r>
        <w:rPr/>
        <w:t>MG</w:t>
      </w:r>
      <w:r>
        <w:rPr/>
        <w:t>G_</w:t>
      </w:r>
      <w:r>
        <w:rPr>
          <w:lang w:val="it-IT"/>
        </w:rPr>
        <w:t>06685</w:t>
        <w:tab/>
        <w:t>GU395234</w:t>
        <w:tab/>
        <w:t>Cytochrome C</w:t>
        <w:tab/>
      </w:r>
      <w:r>
        <w:rPr>
          <w:i/>
          <w:lang w:val="it-IT"/>
        </w:rPr>
        <w:t>N. crassa</w:t>
      </w:r>
      <w:r>
        <w:rPr>
          <w:lang w:val="it-IT"/>
        </w:rPr>
        <w:tab/>
        <w:t>e-112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214</w:t>
        <w:tab/>
        <w:t>MG</w:t>
      </w:r>
      <w:r>
        <w:rPr/>
        <w:t>G_</w:t>
      </w:r>
      <w:r>
        <w:rPr/>
        <w:t>02659</w:t>
        <w:tab/>
        <w:t>GU395235</w:t>
        <w:tab/>
        <w:t>Homology to mammalian L14</w:t>
        <w:tab/>
      </w:r>
      <w:r>
        <w:rPr>
          <w:i/>
        </w:rPr>
        <w:t>S. cerevisiae</w:t>
      </w:r>
      <w:r>
        <w:rPr/>
        <w:tab/>
        <w:t>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>
          <w:lang w:val="pt-BR"/>
        </w:rPr>
        <w:t>F0215</w:t>
        <w:tab/>
      </w:r>
      <w:r>
        <w:rPr/>
        <w:t>MG</w:t>
      </w:r>
      <w:r>
        <w:rPr/>
        <w:t>G_</w:t>
      </w:r>
      <w:r>
        <w:rPr>
          <w:lang w:val="pt-BR"/>
        </w:rPr>
        <w:t>10497</w:t>
        <w:tab/>
        <w:t>GU395236</w:t>
        <w:tab/>
        <w:t>BLI-3 protein</w:t>
        <w:tab/>
      </w:r>
      <w:r>
        <w:rPr>
          <w:i/>
          <w:lang w:val="pt-BR"/>
        </w:rPr>
        <w:t>N. crassa</w:t>
      </w:r>
      <w:r>
        <w:rPr>
          <w:lang w:val="pt-BR"/>
        </w:rPr>
        <w:tab/>
        <w:t>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>
          <w:lang w:val="pt-BR"/>
        </w:rPr>
        <w:t>F0216</w:t>
        <w:tab/>
      </w:r>
      <w:r>
        <w:rPr/>
        <w:t>MG</w:t>
      </w:r>
      <w:r>
        <w:rPr/>
        <w:t>G_</w:t>
      </w:r>
      <w:r>
        <w:rPr>
          <w:lang w:val="pt-BR"/>
        </w:rPr>
        <w:t>05238</w:t>
        <w:tab/>
        <w:t>GU395237</w:t>
        <w:tab/>
        <w:t>ribosomal protein S14.e</w:t>
        <w:tab/>
      </w:r>
      <w:r>
        <w:rPr>
          <w:i/>
          <w:lang w:val="pt-BR"/>
        </w:rPr>
        <w:t>N. crassa</w:t>
      </w:r>
      <w:r>
        <w:rPr>
          <w:lang w:val="pt-BR"/>
        </w:rPr>
        <w:tab/>
        <w:t>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>
          <w:lang w:val="pt-BR"/>
        </w:rPr>
        <w:t>F0217</w:t>
        <w:tab/>
      </w:r>
      <w:r>
        <w:rPr/>
        <w:t>MG</w:t>
      </w:r>
      <w:r>
        <w:rPr/>
        <w:t>G_</w:t>
      </w:r>
      <w:r>
        <w:rPr>
          <w:lang w:val="pt-BR"/>
        </w:rPr>
        <w:t>07929</w:t>
        <w:tab/>
        <w:t>GU395238</w:t>
        <w:tab/>
        <w:t>40S ribosomal protein S26E</w:t>
        <w:tab/>
      </w:r>
      <w:r>
        <w:rPr>
          <w:i/>
          <w:lang w:val="pt-BR"/>
        </w:rPr>
        <w:t>N. crassa</w:t>
      </w:r>
      <w:r>
        <w:rPr>
          <w:lang w:val="pt-BR"/>
        </w:rPr>
        <w:tab/>
        <w:t>0</w:t>
        <w:tab/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220</w:t>
        <w:tab/>
        <w:t>MG</w:t>
      </w:r>
      <w:r>
        <w:rPr/>
        <w:t>G_</w:t>
      </w:r>
      <w:r>
        <w:rPr/>
        <w:t>08203</w:t>
        <w:tab/>
        <w:t>GU395286</w:t>
        <w:tab/>
        <w:t>yeast mbf1 homolog</w:t>
        <w:tab/>
      </w:r>
      <w:r>
        <w:rPr>
          <w:i/>
        </w:rPr>
        <w:t>S. pombe</w:t>
      </w:r>
      <w:r>
        <w:rPr/>
        <w:tab/>
        <w:tab/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222</w:t>
        <w:tab/>
        <w:t>MG</w:t>
      </w:r>
      <w:r>
        <w:rPr/>
        <w:t>G_</w:t>
      </w:r>
      <w:r>
        <w:rPr/>
        <w:t>03251</w:t>
        <w:tab/>
        <w:t>GU395239</w:t>
        <w:tab/>
        <w:t xml:space="preserve">ribosomal protein Rps8bp </w:t>
        <w:tab/>
      </w:r>
      <w:r>
        <w:rPr>
          <w:i/>
        </w:rPr>
        <w:t>N. crassa</w:t>
      </w:r>
      <w:r>
        <w:rPr/>
        <w:tab/>
        <w:t>0</w:t>
        <w:tab/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224</w:t>
        <w:tab/>
        <w:t>MG</w:t>
      </w:r>
      <w:r>
        <w:rPr/>
        <w:t>G_13815</w:t>
      </w:r>
      <w:r>
        <w:rPr/>
        <w:tab/>
        <w:t>GU395240</w:t>
        <w:tab/>
        <w:t>H+-transporting ATP synthase</w:t>
        <w:tab/>
      </w:r>
      <w:r>
        <w:rPr>
          <w:i/>
        </w:rPr>
        <w:t>E. nidulans</w:t>
      </w:r>
      <w:r>
        <w:rPr/>
        <w:tab/>
        <w:t>0</w:t>
        <w:tab/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225</w:t>
        <w:tab/>
        <w:t>MG</w:t>
      </w:r>
      <w:r>
        <w:rPr/>
        <w:t>G_</w:t>
      </w:r>
      <w:r>
        <w:rPr/>
        <w:t>06919</w:t>
        <w:tab/>
        <w:t>GU395241</w:t>
        <w:tab/>
        <w:t>40S ribosomal protein S3AE</w:t>
        <w:tab/>
      </w:r>
      <w:r>
        <w:rPr>
          <w:i/>
        </w:rPr>
        <w:t>C. albicans</w:t>
      </w:r>
      <w:r>
        <w:rPr/>
        <w:tab/>
        <w:t>0</w:t>
        <w:tab/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228</w:t>
        <w:tab/>
        <w:t>MG</w:t>
      </w:r>
      <w:r>
        <w:rPr/>
        <w:t>G_12095</w:t>
      </w:r>
      <w:r>
        <w:rPr/>
        <w:tab/>
        <w:t>GU395242</w:t>
        <w:tab/>
        <w:t xml:space="preserve">dihydroflavonol 4-reductase Gre2p </w:t>
        <w:tab/>
      </w:r>
      <w:r>
        <w:rPr>
          <w:i/>
        </w:rPr>
        <w:t>S. cerevisiae</w:t>
      </w:r>
      <w:r>
        <w:rPr/>
        <w:tab/>
        <w:tab/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>
          <w:lang w:val="it-IT"/>
        </w:rPr>
        <w:t>F0230</w:t>
        <w:tab/>
      </w:r>
      <w:r>
        <w:rPr/>
        <w:t>MG</w:t>
      </w:r>
      <w:r>
        <w:rPr/>
        <w:t>G_</w:t>
      </w:r>
      <w:r>
        <w:rPr>
          <w:lang w:val="it-IT"/>
        </w:rPr>
        <w:t>09955</w:t>
        <w:tab/>
        <w:t>GU395243</w:t>
        <w:tab/>
        <w:t xml:space="preserve">hypothetical protein </w:t>
        <w:tab/>
      </w:r>
      <w:r>
        <w:rPr>
          <w:i/>
          <w:lang w:val="it-IT"/>
        </w:rPr>
        <w:t>S. pombe</w:t>
      </w:r>
      <w:r>
        <w:rPr>
          <w:lang w:val="it-IT"/>
        </w:rPr>
        <w:tab/>
        <w:t>0</w:t>
        <w:tab/>
        <w:t xml:space="preserve"> 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>
          <w:lang w:val="it-IT"/>
        </w:rPr>
        <w:t>F0233</w:t>
        <w:tab/>
      </w:r>
      <w:r>
        <w:rPr/>
        <w:t>MG</w:t>
      </w:r>
      <w:r>
        <w:rPr/>
        <w:t>G_</w:t>
      </w:r>
      <w:r>
        <w:rPr>
          <w:lang w:val="it-IT"/>
        </w:rPr>
        <w:t>01173</w:t>
        <w:tab/>
        <w:t>GU395244</w:t>
        <w:tab/>
        <w:t xml:space="preserve">magnaporin </w:t>
        <w:tab/>
      </w:r>
      <w:r>
        <w:rPr>
          <w:i/>
          <w:lang w:val="it-IT"/>
        </w:rPr>
        <w:t>M. grisea</w:t>
      </w:r>
      <w:r>
        <w:rPr>
          <w:lang w:val="it-IT"/>
        </w:rPr>
        <w:tab/>
        <w:t>e-175</w:t>
        <w:tab/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>
          <w:lang w:val="pt-BR"/>
        </w:rPr>
        <w:t>F0235</w:t>
        <w:tab/>
      </w:r>
      <w:r>
        <w:rPr/>
        <w:t>MG</w:t>
      </w:r>
      <w:r>
        <w:rPr/>
        <w:t>G_</w:t>
      </w:r>
      <w:r>
        <w:rPr>
          <w:lang w:val="pt-BR"/>
        </w:rPr>
        <w:t>13782</w:t>
      </w:r>
      <w:r>
        <w:rPr>
          <w:lang w:val="pt-BR"/>
        </w:rPr>
        <w:tab/>
        <w:t>GU395245</w:t>
        <w:tab/>
        <w:t xml:space="preserve">60S ribosomal protein L19B </w:t>
        <w:tab/>
      </w:r>
      <w:r>
        <w:rPr>
          <w:i/>
          <w:lang w:val="pt-BR"/>
        </w:rPr>
        <w:t>S. pombe</w:t>
      </w:r>
      <w:r>
        <w:rPr>
          <w:lang w:val="pt-BR"/>
        </w:rPr>
        <w:tab/>
        <w:t>0</w:t>
        <w:tab/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>
          <w:lang w:val="pt-BR"/>
        </w:rPr>
        <w:t>F0238</w:t>
        <w:tab/>
      </w:r>
      <w:r>
        <w:rPr/>
        <w:t>MG</w:t>
      </w:r>
      <w:r>
        <w:rPr/>
        <w:t>G_</w:t>
      </w:r>
      <w:r>
        <w:rPr>
          <w:lang w:val="pt-BR"/>
        </w:rPr>
        <w:t>10315</w:t>
        <w:tab/>
        <w:t>GU395246</w:t>
        <w:tab/>
        <w:t>MPG1</w:t>
        <w:tab/>
      </w:r>
      <w:r>
        <w:rPr>
          <w:i/>
          <w:lang w:val="pt-BR"/>
        </w:rPr>
        <w:t>M. grisea</w:t>
      </w:r>
      <w:r>
        <w:rPr>
          <w:lang w:val="pt-BR"/>
        </w:rPr>
        <w:tab/>
        <w:t>0</w:t>
        <w:tab/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>
          <w:lang w:val="pt-BR"/>
        </w:rPr>
        <w:t>F0252</w:t>
        <w:tab/>
      </w:r>
      <w:r>
        <w:rPr/>
        <w:t>MG</w:t>
      </w:r>
      <w:r>
        <w:rPr/>
        <w:t>G_</w:t>
      </w:r>
      <w:r>
        <w:rPr>
          <w:lang w:val="pt-BR"/>
        </w:rPr>
        <w:t>02742</w:t>
        <w:tab/>
        <w:t>GU395247</w:t>
        <w:tab/>
        <w:t xml:space="preserve">putative protein </w:t>
        <w:tab/>
      </w:r>
      <w:r>
        <w:rPr>
          <w:i/>
          <w:lang w:val="pt-BR"/>
        </w:rPr>
        <w:t>N. crassa</w:t>
      </w:r>
      <w:r>
        <w:rPr>
          <w:lang w:val="pt-BR"/>
        </w:rPr>
        <w:tab/>
        <w:t>e-118</w:t>
        <w:tab/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253</w:t>
        <w:tab/>
        <w:t>MG</w:t>
      </w:r>
      <w:r>
        <w:rPr/>
        <w:t>G_</w:t>
      </w:r>
      <w:r>
        <w:rPr/>
        <w:t>09952</w:t>
        <w:tab/>
        <w:t>GU395287</w:t>
        <w:tab/>
        <w:t xml:space="preserve">gtp-binding nuclear protein spi1. </w:t>
        <w:tab/>
      </w:r>
      <w:r>
        <w:rPr>
          <w:i/>
        </w:rPr>
        <w:t>S. pombe</w:t>
      </w:r>
      <w:r>
        <w:rPr/>
        <w:tab/>
        <w:t>0</w:t>
        <w:tab/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257</w:t>
        <w:tab/>
        <w:t>MG</w:t>
      </w:r>
      <w:r>
        <w:rPr/>
        <w:t>G_</w:t>
      </w:r>
      <w:r>
        <w:rPr/>
        <w:t>00788</w:t>
        <w:tab/>
        <w:t>GU395248</w:t>
        <w:tab/>
        <w:t xml:space="preserve">Hypothetical ORF; Ylr099w-ap </w:t>
        <w:tab/>
      </w:r>
      <w:r>
        <w:rPr>
          <w:i/>
        </w:rPr>
        <w:t>S. cerevisiae</w:t>
      </w:r>
      <w:r>
        <w:rPr/>
        <w:tab/>
        <w:t>0</w:t>
        <w:tab/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281</w:t>
        <w:tab/>
        <w:t>MG</w:t>
      </w:r>
      <w:r>
        <w:rPr/>
        <w:t>G_</w:t>
      </w:r>
      <w:r>
        <w:rPr/>
        <w:t>06933</w:t>
        <w:tab/>
        <w:t>GU395249</w:t>
        <w:tab/>
        <w:t xml:space="preserve">calcineurin subunit B </w:t>
        <w:tab/>
      </w:r>
      <w:r>
        <w:rPr>
          <w:i/>
        </w:rPr>
        <w:t>N. crassa</w:t>
      </w:r>
      <w:r>
        <w:rPr/>
        <w:tab/>
        <w:tab/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>
          <w:lang w:val="it-IT"/>
        </w:rPr>
        <w:t>F0284</w:t>
        <w:tab/>
      </w:r>
      <w:r>
        <w:rPr/>
        <w:t>MG</w:t>
      </w:r>
      <w:r>
        <w:rPr/>
        <w:t>G_</w:t>
      </w:r>
      <w:r>
        <w:rPr>
          <w:lang w:val="it-IT"/>
        </w:rPr>
        <w:t>01585</w:t>
        <w:tab/>
        <w:t>GU395288</w:t>
        <w:tab/>
        <w:t>peripheral-type benzodiazepine</w:t>
        <w:tab/>
      </w:r>
      <w:r>
        <w:rPr>
          <w:i/>
          <w:lang w:val="it-IT"/>
        </w:rPr>
        <w:t>S. pombe</w:t>
      </w:r>
      <w:r>
        <w:rPr>
          <w:lang w:val="it-IT"/>
        </w:rPr>
        <w:tab/>
        <w:t>e-129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>
          <w:lang w:val="it-IT"/>
        </w:rPr>
      </w:pPr>
      <w:r>
        <w:rPr>
          <w:lang w:val="it-IT"/>
        </w:rPr>
        <w:tab/>
        <w:tab/>
        <w:tab/>
        <w:t>receptor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289</w:t>
        <w:tab/>
        <w:t>MG</w:t>
      </w:r>
      <w:r>
        <w:rPr/>
        <w:t>G_</w:t>
      </w:r>
      <w:r>
        <w:rPr/>
        <w:t>00270</w:t>
        <w:tab/>
        <w:t>GU395250</w:t>
        <w:tab/>
        <w:t xml:space="preserve">alcohol dehydrogenase </w:t>
        <w:tab/>
      </w:r>
      <w:r>
        <w:rPr>
          <w:i/>
        </w:rPr>
        <w:t>S. pombe</w:t>
      </w:r>
      <w:r>
        <w:rPr/>
        <w:tab/>
        <w:t>0</w:t>
        <w:tab/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291</w:t>
        <w:tab/>
        <w:t>MG</w:t>
      </w:r>
      <w:r>
        <w:rPr/>
        <w:t>G_</w:t>
      </w:r>
      <w:r>
        <w:rPr/>
        <w:t>05062</w:t>
        <w:tab/>
        <w:t>GU395289</w:t>
        <w:tab/>
        <w:t xml:space="preserve">conserved hypothetical protein </w:t>
        <w:tab/>
      </w:r>
      <w:r>
        <w:rPr>
          <w:i/>
        </w:rPr>
        <w:t>S. pombe</w:t>
      </w:r>
      <w:r>
        <w:rPr/>
        <w:tab/>
        <w:t>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293</w:t>
        <w:tab/>
        <w:t>MG</w:t>
      </w:r>
      <w:r>
        <w:rPr/>
        <w:t>G_</w:t>
      </w:r>
      <w:r>
        <w:rPr/>
        <w:t>04660</w:t>
        <w:tab/>
        <w:t>GU395251</w:t>
        <w:tab/>
        <w:t xml:space="preserve">cyclin-dependent protein kinase </w:t>
        <w:tab/>
      </w:r>
      <w:r>
        <w:rPr>
          <w:i/>
        </w:rPr>
        <w:t>S</w:t>
      </w:r>
      <w:r>
        <w:rPr>
          <w:i/>
        </w:rPr>
        <w:t>.</w:t>
      </w:r>
      <w:r>
        <w:rPr>
          <w:i/>
        </w:rPr>
        <w:t xml:space="preserve"> schenckii</w:t>
      </w:r>
      <w:r>
        <w:rPr/>
        <w:tab/>
        <w:t>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294</w:t>
        <w:tab/>
        <w:t>MG</w:t>
      </w:r>
      <w:r>
        <w:rPr/>
        <w:t>G_</w:t>
      </w:r>
      <w:r>
        <w:rPr/>
        <w:t>07528</w:t>
        <w:tab/>
        <w:t>GU395252</w:t>
        <w:tab/>
        <w:t>imidazoleglycerol-phosphate</w:t>
        <w:tab/>
      </w:r>
      <w:r>
        <w:rPr>
          <w:i/>
        </w:rPr>
        <w:t>S. pombe</w:t>
      </w:r>
      <w:r>
        <w:rPr/>
        <w:tab/>
        <w:t>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ab/>
        <w:tab/>
        <w:tab/>
      </w:r>
      <w:r>
        <w:rPr/>
        <w:t>dehydratase (IGPD</w:t>
      </w:r>
      <w:r>
        <w:rPr/>
        <w:t>)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>
          <w:lang w:val="it-IT"/>
        </w:rPr>
        <w:t>F0309</w:t>
        <w:tab/>
      </w:r>
      <w:r>
        <w:rPr/>
        <w:t>MG</w:t>
      </w:r>
      <w:r>
        <w:rPr/>
        <w:t>G_</w:t>
      </w:r>
      <w:r>
        <w:rPr>
          <w:lang w:val="it-IT"/>
        </w:rPr>
        <w:t>02597</w:t>
        <w:tab/>
        <w:t>GU395253</w:t>
        <w:tab/>
        <w:t xml:space="preserve">hypothetical protein </w:t>
        <w:tab/>
      </w:r>
      <w:r>
        <w:rPr>
          <w:i/>
          <w:lang w:val="it-IT"/>
        </w:rPr>
        <w:t>S. pombe</w:t>
      </w:r>
      <w:r>
        <w:rPr>
          <w:lang w:val="it-IT"/>
        </w:rPr>
        <w:tab/>
        <w:t>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317</w:t>
        <w:tab/>
        <w:t>MG</w:t>
      </w:r>
      <w:r>
        <w:rPr/>
        <w:t>G_</w:t>
      </w:r>
      <w:r>
        <w:rPr/>
        <w:t>06192</w:t>
        <w:tab/>
        <w:t>GU395254</w:t>
        <w:tab/>
        <w:t>Ubiquinol-cytochrome C reductase</w:t>
        <w:tab/>
      </w:r>
      <w:r>
        <w:rPr>
          <w:i/>
        </w:rPr>
        <w:t>N. crassa</w:t>
      </w:r>
      <w:r>
        <w:rPr/>
        <w:tab/>
        <w:t>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325</w:t>
        <w:tab/>
        <w:t>MG</w:t>
      </w:r>
      <w:r>
        <w:rPr/>
        <w:t>G_</w:t>
      </w:r>
      <w:r>
        <w:rPr/>
        <w:t>00221</w:t>
        <w:tab/>
        <w:t>GU395255</w:t>
        <w:tab/>
        <w:t>40S ribosomal protein S7</w:t>
        <w:tab/>
      </w:r>
      <w:r>
        <w:rPr>
          <w:i/>
        </w:rPr>
        <w:t>N. crassa</w:t>
      </w:r>
      <w:r>
        <w:rPr/>
        <w:tab/>
        <w:t>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328</w:t>
        <w:tab/>
        <w:t>MG</w:t>
      </w:r>
      <w:r>
        <w:rPr/>
        <w:t>G_</w:t>
      </w:r>
      <w:r>
        <w:rPr/>
        <w:t>02479</w:t>
        <w:tab/>
        <w:t>GU395256</w:t>
        <w:tab/>
        <w:t>Nuclear transport factor 2 (NTF-2</w:t>
      </w:r>
      <w:r>
        <w:rPr/>
        <w:t>)</w:t>
      </w:r>
      <w:r>
        <w:rPr/>
        <w:tab/>
      </w:r>
      <w:r>
        <w:rPr>
          <w:i/>
        </w:rPr>
        <w:t>N. crassa</w:t>
      </w:r>
      <w:r>
        <w:rPr/>
        <w:tab/>
        <w:t>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>
          <w:lang w:val="pt-BR"/>
        </w:rPr>
        <w:t>F0345</w:t>
        <w:tab/>
      </w:r>
      <w:r>
        <w:rPr/>
        <w:t>MG</w:t>
      </w:r>
      <w:r>
        <w:rPr/>
        <w:t>G_</w:t>
      </w:r>
      <w:r>
        <w:rPr>
          <w:lang w:val="pt-BR"/>
        </w:rPr>
        <w:t>06837</w:t>
        <w:tab/>
        <w:t>GU395257</w:t>
        <w:tab/>
        <w:t>40S ribosomal protein S21 (CRP7</w:t>
      </w:r>
      <w:r>
        <w:rPr>
          <w:lang w:val="pt-BR"/>
        </w:rPr>
        <w:t>)</w:t>
      </w:r>
      <w:r>
        <w:rPr>
          <w:lang w:val="pt-BR"/>
        </w:rPr>
        <w:tab/>
      </w:r>
      <w:r>
        <w:rPr>
          <w:i/>
          <w:lang w:val="pt-BR"/>
        </w:rPr>
        <w:t>S. pombe</w:t>
      </w:r>
      <w:r>
        <w:rPr>
          <w:lang w:val="pt-BR"/>
        </w:rPr>
        <w:tab/>
        <w:t>e-149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>
          <w:lang w:val="pt-BR"/>
        </w:rPr>
        <w:t>F0346</w:t>
        <w:tab/>
      </w:r>
      <w:r>
        <w:rPr/>
        <w:t>MG</w:t>
      </w:r>
      <w:r>
        <w:rPr/>
        <w:t>G_</w:t>
      </w:r>
      <w:r>
        <w:rPr>
          <w:lang w:val="pt-BR"/>
        </w:rPr>
        <w:t>04484</w:t>
        <w:tab/>
        <w:t>GU395258</w:t>
        <w:tab/>
        <w:t xml:space="preserve">60S ribosomal protein L18 </w:t>
        <w:tab/>
      </w:r>
      <w:r>
        <w:rPr>
          <w:i/>
          <w:lang w:val="pt-BR"/>
        </w:rPr>
        <w:t>S. pombe</w:t>
      </w:r>
      <w:r>
        <w:rPr>
          <w:lang w:val="pt-BR"/>
        </w:rPr>
        <w:tab/>
        <w:t>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>
          <w:lang w:val="pt-BR"/>
        </w:rPr>
      </w:pPr>
      <w:r>
        <w:rPr>
          <w:lang w:val="pt-BR"/>
        </w:rPr>
        <w:t>F0354</w:t>
        <w:tab/>
      </w:r>
      <w:r>
        <w:rPr/>
        <w:t>MG</w:t>
      </w:r>
      <w:r>
        <w:rPr/>
        <w:t>G_</w:t>
      </w:r>
      <w:r>
        <w:rPr>
          <w:lang w:val="pt-BR"/>
        </w:rPr>
        <w:t>01315</w:t>
        <w:tab/>
        <w:t>GU395259</w:t>
        <w:tab/>
        <w:t xml:space="preserve">hypothetical protein </w:t>
        <w:tab/>
      </w:r>
      <w:r>
        <w:rPr>
          <w:i/>
          <w:lang w:val="pt-BR"/>
        </w:rPr>
        <w:t>S. pombe</w:t>
      </w:r>
      <w:r>
        <w:rPr>
          <w:lang w:val="pt-BR"/>
        </w:rPr>
        <w:tab/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>
          <w:lang w:val="pt-BR"/>
        </w:rPr>
        <w:t>F0360</w:t>
        <w:tab/>
      </w:r>
      <w:r>
        <w:rPr/>
        <w:t>MG</w:t>
      </w:r>
      <w:r>
        <w:rPr/>
        <w:t>G_</w:t>
      </w:r>
      <w:r>
        <w:rPr>
          <w:lang w:val="pt-BR"/>
        </w:rPr>
        <w:t>06764</w:t>
        <w:tab/>
        <w:t>GU395260</w:t>
        <w:tab/>
        <w:t xml:space="preserve">guanylate kinase </w:t>
        <w:tab/>
      </w:r>
      <w:r>
        <w:rPr>
          <w:i/>
          <w:lang w:val="pt-BR"/>
        </w:rPr>
        <w:t>S. pombe</w:t>
      </w:r>
      <w:r>
        <w:rPr>
          <w:lang w:val="pt-BR"/>
        </w:rPr>
        <w:tab/>
        <w:t>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>
          <w:lang w:val="it-IT"/>
        </w:rPr>
        <w:t>F0372</w:t>
        <w:tab/>
        <w:t>MG</w:t>
      </w:r>
      <w:r>
        <w:rPr>
          <w:lang w:val="it-IT"/>
        </w:rPr>
        <w:t>G_</w:t>
      </w:r>
      <w:r>
        <w:rPr>
          <w:lang w:val="it-IT"/>
        </w:rPr>
        <w:t>01675</w:t>
        <w:tab/>
        <w:t>GU395261</w:t>
        <w:tab/>
        <w:t xml:space="preserve">hypothetical protein </w:t>
        <w:tab/>
      </w:r>
      <w:r>
        <w:rPr>
          <w:i/>
          <w:lang w:val="it-IT"/>
        </w:rPr>
        <w:t>S. pombe</w:t>
      </w:r>
      <w:r>
        <w:rPr>
          <w:lang w:val="it-IT"/>
        </w:rPr>
        <w:tab/>
        <w:t>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373</w:t>
        <w:tab/>
        <w:t>MG</w:t>
      </w:r>
      <w:r>
        <w:rPr/>
        <w:t>G_</w:t>
      </w:r>
      <w:r>
        <w:rPr/>
        <w:t>04504</w:t>
        <w:tab/>
        <w:t>GU395262</w:t>
        <w:tab/>
        <w:t xml:space="preserve">hypothetical protein B24P7.10 </w:t>
        <w:tab/>
      </w:r>
      <w:r>
        <w:rPr>
          <w:i/>
        </w:rPr>
        <w:t>N. crassa</w:t>
      </w:r>
      <w:r>
        <w:rPr/>
        <w:tab/>
        <w:t>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380</w:t>
        <w:tab/>
        <w:t>MG</w:t>
      </w:r>
      <w:r>
        <w:rPr/>
        <w:t>G_</w:t>
      </w:r>
      <w:r>
        <w:rPr/>
        <w:t>09977</w:t>
        <w:tab/>
        <w:t>GU395263</w:t>
        <w:tab/>
        <w:t>ubiquitin-conj</w:t>
      </w:r>
      <w:r>
        <w:rPr/>
        <w:t>.</w:t>
      </w:r>
      <w:r>
        <w:rPr/>
        <w:t xml:space="preserve"> enzyme; Ubc6p </w:t>
        <w:tab/>
      </w:r>
      <w:r>
        <w:rPr>
          <w:i/>
        </w:rPr>
        <w:t>S. cerevisiae</w:t>
      </w:r>
      <w:r>
        <w:rPr/>
        <w:tab/>
        <w:t>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489</w:t>
        <w:tab/>
        <w:t>MG</w:t>
      </w:r>
      <w:r>
        <w:rPr/>
        <w:t>G_</w:t>
      </w:r>
      <w:r>
        <w:rPr/>
        <w:t>04921</w:t>
        <w:tab/>
        <w:t>GU395264</w:t>
        <w:tab/>
        <w:t xml:space="preserve">ribosomal protein L23 </w:t>
        <w:tab/>
      </w:r>
      <w:r>
        <w:rPr>
          <w:i/>
        </w:rPr>
        <w:t>M. musculus</w:t>
      </w:r>
      <w:r>
        <w:rPr/>
        <w:tab/>
        <w:t>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496</w:t>
        <w:tab/>
        <w:t>MG</w:t>
      </w:r>
      <w:r>
        <w:rPr/>
        <w:t>G_</w:t>
      </w:r>
      <w:r>
        <w:rPr/>
        <w:t>06747</w:t>
        <w:tab/>
        <w:t>GU395265</w:t>
        <w:tab/>
        <w:t xml:space="preserve">glutathione S-transferase </w:t>
        <w:tab/>
      </w:r>
      <w:r>
        <w:rPr>
          <w:i/>
        </w:rPr>
        <w:t>B</w:t>
      </w:r>
      <w:r>
        <w:rPr>
          <w:i/>
        </w:rPr>
        <w:t>.</w:t>
      </w:r>
      <w:r>
        <w:rPr>
          <w:i/>
        </w:rPr>
        <w:t xml:space="preserve"> fuckeliana</w:t>
      </w:r>
      <w:r>
        <w:rPr/>
        <w:tab/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514</w:t>
        <w:tab/>
        <w:t>MG</w:t>
      </w:r>
      <w:r>
        <w:rPr/>
        <w:t>G_</w:t>
      </w:r>
      <w:r>
        <w:rPr/>
        <w:t>04752</w:t>
        <w:tab/>
        <w:t>GU395266</w:t>
        <w:tab/>
        <w:t xml:space="preserve">ATP synthase; Atp4p </w:t>
        <w:tab/>
      </w:r>
      <w:r>
        <w:rPr>
          <w:i/>
        </w:rPr>
        <w:t>S. cerevisiae</w:t>
      </w:r>
      <w:r>
        <w:rPr/>
        <w:tab/>
        <w:t>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520</w:t>
        <w:tab/>
        <w:t>MG</w:t>
      </w:r>
      <w:r>
        <w:rPr/>
        <w:t>G_</w:t>
      </w:r>
      <w:r>
        <w:rPr/>
        <w:t>00620</w:t>
        <w:tab/>
        <w:t>GU395267</w:t>
        <w:tab/>
        <w:t xml:space="preserve">Similar to CGI-14 protein </w:t>
        <w:tab/>
      </w:r>
      <w:r>
        <w:rPr>
          <w:i/>
        </w:rPr>
        <w:t>H. sapiens</w:t>
      </w:r>
      <w:r>
        <w:rPr/>
        <w:tab/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524</w:t>
        <w:tab/>
        <w:t>MG</w:t>
      </w:r>
      <w:r>
        <w:rPr/>
        <w:t>G_</w:t>
      </w:r>
      <w:r>
        <w:rPr/>
        <w:t>03236</w:t>
        <w:tab/>
        <w:t>GU395268</w:t>
        <w:tab/>
        <w:t>40S ribosomal protein S6</w:t>
        <w:tab/>
      </w:r>
      <w:r>
        <w:rPr>
          <w:i/>
        </w:rPr>
        <w:t>N. crassa</w:t>
      </w:r>
      <w:r>
        <w:rPr/>
        <w:tab/>
        <w:t>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526</w:t>
        <w:tab/>
        <w:t>MG</w:t>
      </w:r>
      <w:r>
        <w:rPr/>
        <w:t>G_</w:t>
      </w:r>
      <w:r>
        <w:rPr/>
        <w:t>01062</w:t>
        <w:tab/>
        <w:t>GU395269</w:t>
        <w:tab/>
        <w:t xml:space="preserve">probable autophagy protein AUT7 </w:t>
        <w:tab/>
      </w:r>
      <w:r>
        <w:rPr>
          <w:i/>
        </w:rPr>
        <w:t>N. crassa</w:t>
      </w:r>
      <w:r>
        <w:rPr/>
        <w:tab/>
        <w:t>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533</w:t>
        <w:tab/>
        <w:t>MG</w:t>
      </w:r>
      <w:r>
        <w:rPr/>
        <w:t>G_</w:t>
      </w:r>
      <w:r>
        <w:rPr/>
        <w:t>08078</w:t>
        <w:tab/>
        <w:t>GU395270</w:t>
        <w:tab/>
        <w:t xml:space="preserve">related to tropomyosin TPM1 </w:t>
        <w:tab/>
      </w:r>
      <w:r>
        <w:rPr>
          <w:i/>
        </w:rPr>
        <w:t>N. crassa</w:t>
      </w:r>
      <w:r>
        <w:rPr/>
        <w:tab/>
        <w:t>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551</w:t>
        <w:tab/>
        <w:t>MG</w:t>
      </w:r>
      <w:r>
        <w:rPr/>
        <w:t>G_</w:t>
      </w:r>
      <w:r>
        <w:rPr/>
        <w:t>03965</w:t>
        <w:tab/>
        <w:t>GU395271</w:t>
        <w:tab/>
        <w:t xml:space="preserve">probable ribosomal protein L26 </w:t>
        <w:tab/>
      </w:r>
      <w:r>
        <w:rPr>
          <w:i/>
        </w:rPr>
        <w:t>N. crassa</w:t>
      </w:r>
      <w:r>
        <w:rPr/>
        <w:tab/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554</w:t>
        <w:tab/>
        <w:t>MG</w:t>
      </w:r>
      <w:r>
        <w:rPr/>
        <w:t>G_</w:t>
      </w:r>
      <w:r>
        <w:rPr/>
        <w:t>03526</w:t>
        <w:tab/>
        <w:t>GU395272</w:t>
        <w:tab/>
        <w:t xml:space="preserve">hypothetical protein </w:t>
        <w:tab/>
      </w:r>
      <w:r>
        <w:rPr>
          <w:i/>
        </w:rPr>
        <w:t>Z</w:t>
      </w:r>
      <w:r>
        <w:rPr>
          <w:i/>
        </w:rPr>
        <w:t>.</w:t>
      </w:r>
      <w:r>
        <w:rPr>
          <w:i/>
        </w:rPr>
        <w:t xml:space="preserve"> rouxii</w:t>
      </w:r>
      <w:r>
        <w:rPr/>
        <w:tab/>
        <w:t>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560</w:t>
        <w:tab/>
        <w:t>MG</w:t>
      </w:r>
      <w:r>
        <w:rPr/>
        <w:t>G_</w:t>
      </w:r>
      <w:r>
        <w:rPr/>
        <w:t>07753</w:t>
        <w:tab/>
        <w:t>GU395273</w:t>
        <w:tab/>
        <w:t xml:space="preserve">Homology to rat L11; Rpl11ap </w:t>
        <w:tab/>
      </w:r>
      <w:r>
        <w:rPr>
          <w:i/>
        </w:rPr>
        <w:t>S.cerevisiae</w:t>
      </w:r>
      <w:r>
        <w:rPr/>
        <w:tab/>
        <w:t>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564</w:t>
        <w:tab/>
        <w:t>MG</w:t>
      </w:r>
      <w:r>
        <w:rPr/>
        <w:t>G_</w:t>
      </w:r>
      <w:r>
        <w:rPr/>
        <w:t>06366</w:t>
        <w:tab/>
        <w:t>GU395274</w:t>
        <w:tab/>
        <w:t xml:space="preserve">small zinc finger-like tim13 </w:t>
        <w:tab/>
      </w:r>
      <w:r>
        <w:rPr>
          <w:i/>
        </w:rPr>
        <w:t>S. pombe</w:t>
      </w:r>
      <w:r>
        <w:rPr/>
        <w:tab/>
        <w:t>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574</w:t>
        <w:tab/>
        <w:t>MG</w:t>
      </w:r>
      <w:r>
        <w:rPr/>
        <w:t>G_</w:t>
      </w:r>
      <w:r>
        <w:rPr/>
        <w:t>10370</w:t>
        <w:tab/>
        <w:t>GU395275</w:t>
        <w:tab/>
        <w:t>40S ribosomal protein S15 (S12</w:t>
      </w:r>
      <w:r>
        <w:rPr/>
        <w:t>)</w:t>
      </w:r>
      <w:r>
        <w:rPr/>
        <w:tab/>
      </w:r>
      <w:r>
        <w:rPr>
          <w:i/>
        </w:rPr>
        <w:t>N. crassa</w:t>
      </w:r>
      <w:r>
        <w:rPr/>
        <w:tab/>
        <w:t>e-157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579</w:t>
        <w:tab/>
        <w:t>MG</w:t>
      </w:r>
      <w:r>
        <w:rPr/>
        <w:t>G_</w:t>
      </w:r>
      <w:r>
        <w:rPr/>
        <w:t>09006</w:t>
        <w:tab/>
        <w:t>GU395276</w:t>
        <w:tab/>
        <w:t>NADH-ubiquinone oxidoreductase</w:t>
        <w:tab/>
      </w:r>
      <w:r>
        <w:rPr>
          <w:i/>
        </w:rPr>
        <w:t>N. crassa</w:t>
      </w:r>
      <w:r>
        <w:rPr/>
        <w:tab/>
        <w:t>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580</w:t>
        <w:tab/>
        <w:t>MG</w:t>
      </w:r>
      <w:r>
        <w:rPr/>
        <w:t>G_</w:t>
      </w:r>
      <w:r>
        <w:rPr/>
        <w:t>09418</w:t>
        <w:tab/>
        <w:t>GU395277</w:t>
        <w:tab/>
        <w:t xml:space="preserve">hypothetical protein </w:t>
        <w:tab/>
      </w:r>
      <w:r>
        <w:rPr>
          <w:i/>
        </w:rPr>
        <w:t>N. crassa</w:t>
      </w:r>
      <w:r>
        <w:rPr/>
        <w:tab/>
        <w:t>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582</w:t>
        <w:tab/>
        <w:t>MG</w:t>
      </w:r>
      <w:r>
        <w:rPr/>
        <w:t>G_</w:t>
      </w:r>
      <w:r>
        <w:rPr/>
        <w:t>06095</w:t>
        <w:tab/>
        <w:t>GU395278</w:t>
        <w:tab/>
        <w:t xml:space="preserve">cysteine dioxygenase </w:t>
        <w:tab/>
      </w:r>
      <w:r>
        <w:rPr>
          <w:i/>
        </w:rPr>
        <w:t>G</w:t>
      </w:r>
      <w:r>
        <w:rPr>
          <w:i/>
        </w:rPr>
        <w:t>.</w:t>
      </w:r>
      <w:r>
        <w:rPr>
          <w:i/>
        </w:rPr>
        <w:t xml:space="preserve"> mirabilis</w:t>
      </w:r>
      <w:r>
        <w:rPr/>
        <w:tab/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>
          <w:lang w:val="sv-SE"/>
        </w:rPr>
        <w:t>F0590</w:t>
        <w:tab/>
      </w:r>
      <w:r>
        <w:rPr/>
        <w:t>MG</w:t>
      </w:r>
      <w:r>
        <w:rPr/>
        <w:t>G_</w:t>
      </w:r>
      <w:r>
        <w:rPr>
          <w:lang w:val="sv-SE"/>
        </w:rPr>
        <w:t>08908</w:t>
        <w:tab/>
        <w:t>GU395279</w:t>
        <w:tab/>
        <w:t xml:space="preserve">RIKEN cDNA 2610012O22 gene </w:t>
        <w:tab/>
      </w:r>
      <w:r>
        <w:rPr>
          <w:i/>
          <w:lang w:val="sv-SE"/>
        </w:rPr>
        <w:t>M.musculus</w:t>
      </w:r>
      <w:r>
        <w:rPr>
          <w:lang w:val="sv-SE"/>
        </w:rPr>
        <w:tab/>
        <w:t>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>
          <w:lang w:val="sv-SE"/>
        </w:rPr>
        <w:t>F0595</w:t>
        <w:tab/>
      </w:r>
      <w:r>
        <w:rPr/>
        <w:t>MG</w:t>
      </w:r>
      <w:r>
        <w:rPr/>
        <w:t>G_</w:t>
      </w:r>
      <w:r>
        <w:rPr>
          <w:lang w:val="sv-SE"/>
        </w:rPr>
        <w:t>06895</w:t>
        <w:tab/>
        <w:t>GU395280</w:t>
        <w:tab/>
        <w:t xml:space="preserve">probable ribosomal protein L12 </w:t>
        <w:tab/>
      </w:r>
      <w:r>
        <w:rPr>
          <w:i/>
          <w:lang w:val="sv-SE"/>
        </w:rPr>
        <w:t>N. crassa</w:t>
      </w:r>
      <w:r>
        <w:rPr>
          <w:lang w:val="sv-SE"/>
        </w:rPr>
        <w:tab/>
        <w:t>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>
          <w:lang w:val="sv-SE"/>
        </w:rPr>
        <w:t>F0600</w:t>
        <w:tab/>
      </w:r>
      <w:r>
        <w:rPr/>
        <w:t>MG</w:t>
      </w:r>
      <w:r>
        <w:rPr/>
        <w:t>G_</w:t>
      </w:r>
      <w:r>
        <w:rPr>
          <w:lang w:val="sv-SE"/>
        </w:rPr>
        <w:t>07504</w:t>
        <w:tab/>
        <w:t>GU395281</w:t>
        <w:tab/>
        <w:t xml:space="preserve">NADH-ubiquinone oxidoreductase </w:t>
      </w:r>
      <w:r>
        <w:rPr>
          <w:lang w:val="sv-SE"/>
        </w:rPr>
        <w:tab/>
      </w:r>
      <w:r>
        <w:rPr>
          <w:i/>
          <w:lang w:val="sv-SE"/>
        </w:rPr>
        <w:t>S. cerevisiae</w:t>
      </w:r>
      <w:r>
        <w:rPr>
          <w:lang w:val="sv-SE"/>
        </w:rPr>
        <w:tab/>
        <w:t>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606</w:t>
        <w:tab/>
        <w:t>MG</w:t>
      </w:r>
      <w:r>
        <w:rPr/>
        <w:t>G_</w:t>
      </w:r>
      <w:r>
        <w:rPr/>
        <w:t>08597</w:t>
        <w:tab/>
        <w:t>GU395282</w:t>
        <w:tab/>
        <w:t xml:space="preserve">Hypothetical ORF; Ymr099cp </w:t>
        <w:tab/>
      </w:r>
      <w:r>
        <w:rPr>
          <w:i/>
        </w:rPr>
        <w:t>S. cerevisiae</w:t>
      </w:r>
      <w:r>
        <w:rPr/>
        <w:tab/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>
          <w:lang w:val="nb-NO"/>
        </w:rPr>
        <w:t>F0629</w:t>
        <w:tab/>
      </w:r>
      <w:r>
        <w:rPr/>
        <w:t>MG</w:t>
      </w:r>
      <w:r>
        <w:rPr/>
        <w:t>G_</w:t>
      </w:r>
      <w:r>
        <w:rPr>
          <w:lang w:val="nb-NO"/>
        </w:rPr>
        <w:t>09289</w:t>
        <w:tab/>
        <w:t>GU395283</w:t>
        <w:tab/>
        <w:t xml:space="preserve">hexokinase </w:t>
        <w:tab/>
      </w:r>
      <w:r>
        <w:rPr>
          <w:i/>
          <w:lang w:val="nb-NO"/>
        </w:rPr>
        <w:t>A. niger</w:t>
      </w:r>
      <w:r>
        <w:rPr>
          <w:lang w:val="nb-NO"/>
        </w:rPr>
        <w:tab/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  <w:t>F0631</w:t>
        <w:tab/>
        <w:t>MG</w:t>
      </w:r>
      <w:r>
        <w:rPr/>
        <w:t>G_</w:t>
      </w:r>
      <w:r>
        <w:rPr/>
        <w:t>01070</w:t>
        <w:tab/>
        <w:t>GU395284</w:t>
        <w:tab/>
        <w:t xml:space="preserve">conserved hypothetical protein </w:t>
        <w:tab/>
      </w:r>
      <w:r>
        <w:rPr>
          <w:i/>
        </w:rPr>
        <w:t>N. crassa</w:t>
      </w:r>
      <w:r>
        <w:rPr/>
        <w:tab/>
        <w:t>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-64135</wp:posOffset>
                </wp:positionH>
                <wp:positionV relativeFrom="paragraph">
                  <wp:posOffset>282575</wp:posOffset>
                </wp:positionV>
                <wp:extent cx="8229600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5.05pt;margin-top:22.25pt;width:0pt;height:0pt" type="_x0000_t32">
                <v:stroke color="black" weight="28440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>F0633</w:t>
        <w:tab/>
        <w:t>MG</w:t>
      </w:r>
      <w:r>
        <w:rPr/>
        <w:t>G_</w:t>
      </w:r>
      <w:r>
        <w:rPr/>
        <w:t>08079</w:t>
        <w:tab/>
        <w:t>GU395285</w:t>
        <w:tab/>
        <w:t xml:space="preserve">conserved hypothetical protein </w:t>
        <w:tab/>
      </w:r>
      <w:r>
        <w:rPr>
          <w:i/>
        </w:rPr>
        <w:t>N. crassa</w:t>
      </w:r>
      <w:r>
        <w:rPr/>
        <w:tab/>
        <w:t>0</w:t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900" w:leader="none"/>
          <w:tab w:val="left" w:pos="2800" w:leader="none"/>
          <w:tab w:val="left" w:pos="4400" w:leader="none"/>
          <w:tab w:val="left" w:pos="9200" w:leader="none"/>
          <w:tab w:val="center" w:pos="12100" w:leader="none"/>
        </w:tabs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 New Roman" w:hAnsi="Times New Roman" w:eastAsia="굴림;Gulim" w:cs="Times New Roman"/>
      <w:color w:val="auto"/>
      <w:kern w:val="2"/>
      <w:sz w:val="24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Times New Roman" w:hAnsi="Times New Roman" w:eastAsia="굴림;Gulim" w:cs="Times New Roman"/>
      <w:kern w:val="2"/>
      <w:sz w:val="24"/>
      <w:szCs w:val="24"/>
    </w:rPr>
  </w:style>
  <w:style w:type="character" w:styleId="Char1">
    <w:name w:val="바닥글 Char"/>
    <w:basedOn w:val="Style14"/>
    <w:qFormat/>
    <w:rPr>
      <w:rFonts w:ascii="Times New Roman" w:hAnsi="Times New Roman" w:eastAsia="굴림;Gulim" w:cs="Times New Roman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3T11:41:00Z</dcterms:created>
  <dc:creator>Tom Mitchell</dc:creator>
  <dc:description/>
  <dc:language>en-US</dc:language>
  <cp:lastModifiedBy>Soonok Kim</cp:lastModifiedBy>
  <dcterms:modified xsi:type="dcterms:W3CDTF">2010-02-03T11:42:00Z</dcterms:modified>
  <cp:revision>3</cp:revision>
  <dc:subject/>
  <dc:title/>
</cp:coreProperties>
</file>